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2CCD" w:rsidRPr="00612CCD" w:rsidRDefault="00612CCD" w:rsidP="00612CCD">
      <w:pPr>
        <w:tabs>
          <w:tab w:val="left" w:pos="162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ru-RU"/>
        </w:rPr>
      </w:pPr>
      <w:bookmarkStart w:id="0" w:name="_Hlk499342677"/>
      <w:r w:rsidRPr="00612CCD">
        <w:rPr>
          <w:rFonts w:ascii="Times New Roman" w:eastAsia="Calibri" w:hAnsi="Times New Roman" w:cs="Times New Roman"/>
          <w:b/>
          <w:sz w:val="24"/>
          <w:szCs w:val="24"/>
          <w:lang w:eastAsia="ru-RU"/>
        </w:rPr>
        <w:t xml:space="preserve">S1 Table. </w:t>
      </w:r>
      <w:r w:rsidRPr="00612CCD">
        <w:rPr>
          <w:rFonts w:ascii="Times New Roman" w:eastAsia="Calibri" w:hAnsi="Times New Roman" w:cs="Times New Roman"/>
          <w:b/>
          <w:sz w:val="24"/>
          <w:szCs w:val="24"/>
          <w:lang w:eastAsia="ru-RU"/>
        </w:rPr>
        <w:t>Systematization</w:t>
      </w:r>
      <w:r w:rsidRPr="00612CCD">
        <w:rPr>
          <w:rFonts w:ascii="Times New Roman" w:eastAsia="Calibri" w:hAnsi="Times New Roman" w:cs="Times New Roman"/>
          <w:b/>
          <w:sz w:val="24"/>
          <w:szCs w:val="24"/>
          <w:lang w:eastAsia="ru-RU"/>
        </w:rPr>
        <w:t xml:space="preserve"> of the results of the engraved cortex from Qafzeh.</w:t>
      </w:r>
    </w:p>
    <w:tbl>
      <w:tblPr>
        <w:tblW w:w="4992" w:type="pct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6"/>
        <w:gridCol w:w="1830"/>
        <w:gridCol w:w="2774"/>
        <w:gridCol w:w="500"/>
        <w:gridCol w:w="393"/>
        <w:gridCol w:w="394"/>
        <w:gridCol w:w="262"/>
        <w:gridCol w:w="386"/>
        <w:gridCol w:w="262"/>
        <w:gridCol w:w="262"/>
        <w:gridCol w:w="389"/>
        <w:gridCol w:w="392"/>
        <w:gridCol w:w="262"/>
        <w:gridCol w:w="262"/>
        <w:gridCol w:w="262"/>
        <w:gridCol w:w="392"/>
        <w:gridCol w:w="262"/>
        <w:gridCol w:w="530"/>
        <w:gridCol w:w="386"/>
        <w:gridCol w:w="392"/>
        <w:gridCol w:w="392"/>
        <w:gridCol w:w="397"/>
        <w:gridCol w:w="389"/>
        <w:gridCol w:w="392"/>
        <w:gridCol w:w="392"/>
        <w:gridCol w:w="392"/>
        <w:gridCol w:w="392"/>
        <w:gridCol w:w="380"/>
      </w:tblGrid>
      <w:tr w:rsidR="00612CCD" w:rsidRPr="00612CCD" w:rsidTr="00A415E6">
        <w:trPr>
          <w:cantSplit/>
          <w:trHeight w:val="2855"/>
        </w:trPr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haracteristics</w:t>
            </w:r>
          </w:p>
        </w:tc>
        <w:tc>
          <w:tcPr>
            <w:tcW w:w="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ecovering the flint nodule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leaning the nodule from sediment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esting properties of raw material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Eliminating/Extracting calcareous powder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Hammer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etoucher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acilitating prehension during knapping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educing the thickness to facilitate knapping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Use as cutting board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Use as grindston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Indicate to a novice where to strike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mmunicating Iconic/indexical/symbolic meaning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oodling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laying, e.g. some kind of a game; Counting, recording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acilitating prehension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Extracting calcareous powder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revent release of powder during use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acilitating hafting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Thin the cortex to better retouch the flake 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etoucher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Use as cutting board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mmunicating Iconic/indexical/symbolic meaning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oodling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laying, e.g. some kind of a game; Counting, recording</w:t>
            </w:r>
          </w:p>
        </w:tc>
      </w:tr>
      <w:tr w:rsidR="00612CCD" w:rsidRPr="00612CCD" w:rsidTr="00A415E6">
        <w:trPr>
          <w:trHeight w:val="248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612CC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612CC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Modalities</w:t>
            </w:r>
          </w:p>
        </w:tc>
        <w:tc>
          <w:tcPr>
            <w:tcW w:w="1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35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612CC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Nodule</w:t>
            </w:r>
          </w:p>
        </w:tc>
        <w:tc>
          <w:tcPr>
            <w:tcW w:w="1355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612CC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Flake</w:t>
            </w:r>
          </w:p>
        </w:tc>
      </w:tr>
      <w:tr w:rsidR="00612CCD" w:rsidRPr="00612CCD" w:rsidTr="00A415E6">
        <w:trPr>
          <w:trHeight w:val="448"/>
        </w:trPr>
        <w:tc>
          <w:tcPr>
            <w:tcW w:w="2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BDBDB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>Incising prior or after knapping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>Incised lines extend to the edge of the flake stopping abruptl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Yes/No (Y-N)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Y</w:t>
            </w:r>
          </w:p>
        </w:tc>
        <w:tc>
          <w:tcPr>
            <w:tcW w:w="1635" w:type="pct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</w:t>
            </w:r>
          </w:p>
        </w:tc>
        <w:tc>
          <w:tcPr>
            <w:tcW w:w="1355" w:type="pct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0</w:t>
            </w:r>
          </w:p>
        </w:tc>
      </w:tr>
      <w:tr w:rsidR="00612CCD" w:rsidRPr="00612CCD" w:rsidTr="00A415E6">
        <w:trPr>
          <w:trHeight w:val="200"/>
        </w:trPr>
        <w:tc>
          <w:tcPr>
            <w:tcW w:w="2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>Flake scars truncated incised line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Yes/No (Y-N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Y</w:t>
            </w:r>
          </w:p>
        </w:tc>
        <w:tc>
          <w:tcPr>
            <w:tcW w:w="1635" w:type="pct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</w:t>
            </w:r>
          </w:p>
        </w:tc>
        <w:tc>
          <w:tcPr>
            <w:tcW w:w="1355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0</w:t>
            </w:r>
          </w:p>
        </w:tc>
      </w:tr>
      <w:tr w:rsidR="00612CCD" w:rsidRPr="00612CCD" w:rsidTr="00A415E6">
        <w:trPr>
          <w:cantSplit/>
          <w:trHeight w:val="70"/>
        </w:trPr>
        <w:tc>
          <w:tcPr>
            <w:tcW w:w="2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rtefact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Size of the artefact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&gt;15cm/~10cm/&lt;5cm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b/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612CCD">
        <w:trPr>
          <w:trHeight w:val="138"/>
        </w:trPr>
        <w:tc>
          <w:tcPr>
            <w:tcW w:w="2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Surface flatnes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w/medium/high (a/b/c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207"/>
        </w:trPr>
        <w:tc>
          <w:tcPr>
            <w:tcW w:w="2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rte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rtex thicknes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hick/medium/thin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a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530661" w:rsidRPr="00612CCD" w:rsidTr="00530661">
        <w:trPr>
          <w:trHeight w:val="207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rtex hardnes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high/medium/low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tbRl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tbRl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207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rtex grai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coarse/medium/fine (a/b/c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108"/>
        </w:trPr>
        <w:tc>
          <w:tcPr>
            <w:tcW w:w="23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li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lint provenanc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cal/exotic (a/b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a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80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lint rar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Yes/No (a/b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125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Flint qualit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w/medium/high (a/b/c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70"/>
        </w:trPr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ction/Incision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gent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>Knapped lithic/Grindstone/</w:t>
            </w:r>
            <w:proofErr w:type="spellStart"/>
            <w:proofErr w:type="gramStart"/>
            <w:r w:rsidRPr="00612CCD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>Bone,Antler</w:t>
            </w:r>
            <w:proofErr w:type="gramEnd"/>
            <w:r w:rsidRPr="00612CCD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>,Wood</w:t>
            </w:r>
            <w:proofErr w:type="spellEnd"/>
            <w:r w:rsidRPr="00612CCD">
              <w:rPr>
                <w:rFonts w:ascii="Arial" w:eastAsia="Times New Roman" w:hAnsi="Arial" w:cs="Arial"/>
                <w:color w:val="000000"/>
                <w:spacing w:val="-20"/>
                <w:sz w:val="17"/>
                <w:szCs w:val="17"/>
                <w:lang w:eastAsia="fr-FR"/>
              </w:rPr>
              <w:t xml:space="preserve">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a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</w:tr>
      <w:tr w:rsidR="00612CCD" w:rsidRPr="00612CCD" w:rsidTr="00A415E6">
        <w:trPr>
          <w:trHeight w:val="107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ool active area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inear/irregular/pointed (a/b/c)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189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Mo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sz w:val="17"/>
                <w:szCs w:val="17"/>
                <w:lang w:eastAsia="fr-FR"/>
              </w:rPr>
              <w:t>single/back-and-forth (a/b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sz w:val="17"/>
                <w:szCs w:val="17"/>
                <w:lang w:val="ru-RU" w:eastAsia="ru-RU"/>
              </w:rPr>
              <w:t>a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240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irection relative to one anothe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andom/multiple/unique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</w:tr>
      <w:tr w:rsidR="00612CCD" w:rsidRPr="00612CCD" w:rsidTr="00A415E6">
        <w:trPr>
          <w:trHeight w:val="126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irection relative to the cortex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rallel/oblique/perpendicular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261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irection relative to the objec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rallel/oblique/perpendicular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124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bookmarkStart w:id="1" w:name="_GoBack" w:colFirst="15" w:colLast="16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epth of incision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Shallow/moderate/deep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b/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</w:tr>
      <w:bookmarkEnd w:id="1"/>
      <w:tr w:rsidR="00530661" w:rsidRPr="00612CCD" w:rsidTr="00530661">
        <w:trPr>
          <w:trHeight w:val="198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Size of pattern relative to object siz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sz w:val="17"/>
                <w:szCs w:val="17"/>
                <w:lang w:eastAsia="fr-FR"/>
              </w:rPr>
              <w:t>Small/moderate/large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sz w:val="17"/>
                <w:szCs w:val="17"/>
                <w:lang w:val="ru-RU" w:eastAsia="ru-RU"/>
              </w:rPr>
              <w:t>b/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</w:tr>
      <w:tr w:rsidR="00612CCD" w:rsidRPr="00612CCD" w:rsidTr="00A415E6">
        <w:trPr>
          <w:trHeight w:val="70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attern consistenc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w/medium/high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b/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</w:tr>
      <w:tr w:rsidR="00612CCD" w:rsidRPr="00612CCD" w:rsidTr="00A415E6">
        <w:trPr>
          <w:trHeight w:val="122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osi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ervasive/eccentric/central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a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</w:tr>
      <w:tr w:rsidR="00612CCD" w:rsidRPr="00612CCD" w:rsidTr="00A415E6">
        <w:trPr>
          <w:trHeight w:val="182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oo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single/multiple (a/b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a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115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Number of incision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w/medium/high (a/b/c)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</w:tr>
      <w:tr w:rsidR="00612CCD" w:rsidRPr="00612CCD" w:rsidTr="00A415E6">
        <w:trPr>
          <w:trHeight w:val="152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Degree of neuromotor control</w:t>
            </w:r>
          </w:p>
        </w:tc>
        <w:tc>
          <w:tcPr>
            <w:tcW w:w="9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ow/medium/high (a/b/c)</w:t>
            </w:r>
          </w:p>
        </w:tc>
        <w:tc>
          <w:tcPr>
            <w:tcW w:w="173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b/c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1</w:t>
            </w:r>
          </w:p>
        </w:tc>
      </w:tr>
      <w:tr w:rsidR="00612CCD" w:rsidRPr="00612CCD" w:rsidTr="00A415E6">
        <w:trPr>
          <w:trHeight w:val="181"/>
        </w:trPr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races of adhesiv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Yes/No (a/b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Arial" w:eastAsia="Calibri" w:hAnsi="Arial" w:cs="Arial"/>
                <w:color w:val="000000"/>
                <w:sz w:val="17"/>
                <w:szCs w:val="17"/>
                <w:lang w:val="ru-RU" w:eastAsia="ru-RU"/>
              </w:rPr>
              <w:t>b</w:t>
            </w:r>
          </w:p>
        </w:tc>
        <w:tc>
          <w:tcPr>
            <w:tcW w:w="1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  <w:t>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7"/>
                <w:szCs w:val="17"/>
                <w:lang w:val="ru-RU" w:eastAsia="ru-RU"/>
              </w:rPr>
            </w:pPr>
          </w:p>
        </w:tc>
      </w:tr>
      <w:tr w:rsidR="00612CCD" w:rsidRPr="00612CCD" w:rsidTr="00A415E6">
        <w:trPr>
          <w:trHeight w:val="254"/>
        </w:trPr>
        <w:tc>
          <w:tcPr>
            <w:tcW w:w="200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</w:pPr>
            <w:r w:rsidRPr="00612CCD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The probability score</w:t>
            </w:r>
          </w:p>
        </w:tc>
        <w:tc>
          <w:tcPr>
            <w:tcW w:w="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27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30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  <w:t>0.4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61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  <w:t>0.33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  <w:t>0.39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73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64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  <w:t>0.44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  <w:t>0.63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89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4"/>
                <w:sz w:val="17"/>
                <w:szCs w:val="17"/>
                <w:lang w:val="ru-RU" w:eastAsia="ru-RU"/>
              </w:rPr>
              <w:t>0.79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88</w:t>
            </w: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64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61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50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44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58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39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45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89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7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2CCD" w:rsidRPr="00612CCD" w:rsidRDefault="00612CCD" w:rsidP="00612CC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</w:pPr>
            <w:r w:rsidRPr="00612CCD">
              <w:rPr>
                <w:rFonts w:ascii="Times New Roman" w:eastAsia="Calibri" w:hAnsi="Times New Roman" w:cs="Times New Roman"/>
                <w:color w:val="000000"/>
                <w:spacing w:val="-20"/>
                <w:sz w:val="17"/>
                <w:szCs w:val="17"/>
                <w:lang w:val="ru-RU" w:eastAsia="ru-RU"/>
              </w:rPr>
              <w:t>0.88</w:t>
            </w:r>
          </w:p>
        </w:tc>
      </w:tr>
      <w:bookmarkEnd w:id="0"/>
    </w:tbl>
    <w:p w:rsidR="00B24EB5" w:rsidRPr="00612CCD" w:rsidRDefault="00B24EB5" w:rsidP="00612CCD"/>
    <w:sectPr w:rsidR="00B24EB5" w:rsidRPr="00612CCD" w:rsidSect="00612CCD">
      <w:pgSz w:w="15840" w:h="12240" w:orient="landscape"/>
      <w:pgMar w:top="284" w:right="709" w:bottom="284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B7C"/>
    <w:rsid w:val="00074CB7"/>
    <w:rsid w:val="00345B7C"/>
    <w:rsid w:val="00530661"/>
    <w:rsid w:val="00562F2E"/>
    <w:rsid w:val="00612CCD"/>
    <w:rsid w:val="00B24EB5"/>
    <w:rsid w:val="00CD370E"/>
    <w:rsid w:val="00CF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047FF-AFD7-4B66-ABB6-858F47AC8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ogdan Majkic</dc:creator>
  <cp:keywords/>
  <dc:description/>
  <cp:lastModifiedBy>Ana Bogdan Majkic</cp:lastModifiedBy>
  <cp:revision>4</cp:revision>
  <dcterms:created xsi:type="dcterms:W3CDTF">2017-11-25T02:05:00Z</dcterms:created>
  <dcterms:modified xsi:type="dcterms:W3CDTF">2017-11-25T02:20:00Z</dcterms:modified>
</cp:coreProperties>
</file>